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731"/>
        <w:tblW w:w="972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20"/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 w:rsidR="00C5709B" w14:paraId="0E248E20" w14:textId="77777777" w:rsidTr="0034391C">
        <w:trPr>
          <w:trHeight w:val="320"/>
        </w:trPr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08A570" w14:textId="77777777" w:rsidR="00C5709B" w:rsidRDefault="000864D6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400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BF78A1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 % infection</w:t>
            </w:r>
          </w:p>
        </w:tc>
        <w:tc>
          <w:tcPr>
            <w:tcW w:w="400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838224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</w:tr>
      <w:tr w:rsidR="00C5709B" w14:paraId="7777DEC5" w14:textId="77777777" w:rsidTr="0034391C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6D1C72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E90B72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68D992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6FA8FB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B2713D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L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AEF2A6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9F9AB4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FEC169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4EA0B4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Ll</w:t>
            </w:r>
            <w:proofErr w:type="spellEnd"/>
          </w:p>
        </w:tc>
      </w:tr>
      <w:tr w:rsidR="00C5709B" w14:paraId="1B5CEA1B" w14:textId="77777777" w:rsidTr="0034391C">
        <w:trPr>
          <w:trHeight w:val="320"/>
        </w:trPr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AA3369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 hyphae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83291F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ACD6C45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BF5D05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606D5F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5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50A635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8053124" w14:textId="59DB1016" w:rsidR="00C5709B" w:rsidRDefault="002F7F46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3B35E0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C8EBFB2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</w:t>
            </w:r>
          </w:p>
        </w:tc>
      </w:tr>
      <w:tr w:rsidR="00C5709B" w14:paraId="5C974BCB" w14:textId="77777777" w:rsidTr="0034391C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68DCA80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AM hypha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89E6F49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12014BF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6C892F8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7BAF4AF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A49A714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69B8B60" w14:textId="1031DD35" w:rsidR="00C5709B" w:rsidRDefault="002F7F46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83EA4F0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64A5478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</w:tr>
      <w:tr w:rsidR="00C5709B" w14:paraId="5D685227" w14:textId="77777777" w:rsidTr="0034391C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343A089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buscul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4726FED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53CADDD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3E6DE2A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AE5B3DF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93237D9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6953E66" w14:textId="6A9B0443" w:rsidR="00C5709B" w:rsidRDefault="002F7F46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6879C3C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B8160B8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</w:tr>
      <w:tr w:rsidR="00C5709B" w14:paraId="6A0A86E5" w14:textId="77777777" w:rsidTr="0034391C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247DCF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sicl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FB274B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1F51D1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92BC82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568B30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26809C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20C825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AB2DCC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08DCC7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</w:tr>
      <w:tr w:rsidR="00C5709B" w14:paraId="231CC651" w14:textId="77777777" w:rsidTr="0034391C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0E5FFC5" w14:textId="77777777" w:rsidR="00C5709B" w:rsidRPr="000864D6" w:rsidRDefault="000864D6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0864D6">
              <w:rPr>
                <w:b/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20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91F6B8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oil effect</w:t>
            </w:r>
          </w:p>
        </w:tc>
        <w:tc>
          <w:tcPr>
            <w:tcW w:w="20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B2B5A1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cotype effect</w:t>
            </w:r>
          </w:p>
        </w:tc>
        <w:tc>
          <w:tcPr>
            <w:tcW w:w="20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EEB197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E1FBF01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2EF5857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C5709B" w14:paraId="42E956BC" w14:textId="77777777" w:rsidTr="0034391C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1F0DA8F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FD5E37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143BA6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4116B5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1121ED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4F6AD2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C1DF71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EA5D422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AC7ED59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C5709B" w14:paraId="5C34FFFE" w14:textId="77777777" w:rsidTr="0034391C">
        <w:trPr>
          <w:trHeight w:val="320"/>
        </w:trPr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B13740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 hypha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5A15AA2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51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1EBE2A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720569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4650CE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96C97F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BD051A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6796281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9C4C137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C5709B" w14:paraId="2E82B47D" w14:textId="77777777" w:rsidTr="0034391C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84DA922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AM hypha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65E72D7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06874C1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253D100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485D262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CE4B23F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C970104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80EC009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8E9DAFC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C5709B" w14:paraId="618D162C" w14:textId="77777777" w:rsidTr="0034391C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752E910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buscul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2C3F9DA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35527BD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4E26E20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DA7B41E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5B5AB5A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57B8E56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0104FCA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CD1A3FF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C5709B" w14:paraId="52A8F84E" w14:textId="77777777" w:rsidTr="0034391C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9887BE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sicl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9C7206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CEF62B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C6ACFD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E71677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55A1AF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2870DE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27EDAA1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7960E21" w14:textId="77777777" w:rsidR="00C5709B" w:rsidRDefault="00C5709B" w:rsidP="00EB4A9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</w:tbl>
    <w:p w14:paraId="5B59ABAD" w14:textId="1754E739" w:rsidR="00C5709B" w:rsidRPr="0002675D" w:rsidRDefault="00272AA0">
      <w:r w:rsidRPr="00272AA0">
        <w:rPr>
          <w:b/>
          <w:color w:val="000000" w:themeColor="text1"/>
          <w:lang w:val="en-GB"/>
        </w:rPr>
        <w:t>Additional file 16:</w:t>
      </w:r>
      <w:r w:rsidR="0002675D">
        <w:rPr>
          <w:color w:val="000000" w:themeColor="text1"/>
          <w:lang w:val="en-GB"/>
        </w:rPr>
        <w:t xml:space="preserve"> </w:t>
      </w:r>
      <w:r w:rsidR="00EB4A9E" w:rsidRPr="00D5498B">
        <w:rPr>
          <w:color w:val="000000" w:themeColor="text1"/>
          <w:sz w:val="22"/>
          <w:szCs w:val="22"/>
          <w:lang w:val="en-GB"/>
        </w:rPr>
        <w:t>Colonisation percentages of</w:t>
      </w:r>
      <w:r w:rsidR="00EB4A9E">
        <w:rPr>
          <w:color w:val="000000" w:themeColor="text1"/>
          <w:sz w:val="22"/>
          <w:szCs w:val="22"/>
          <w:lang w:val="en-GB"/>
        </w:rPr>
        <w:t xml:space="preserve"> AM hyphae, non-AM hyphae, </w:t>
      </w:r>
      <w:r w:rsidR="00EB4A9E" w:rsidRPr="00D5498B">
        <w:rPr>
          <w:color w:val="000000" w:themeColor="text1"/>
          <w:sz w:val="22"/>
          <w:szCs w:val="22"/>
          <w:lang w:val="en-GB"/>
        </w:rPr>
        <w:t>arbuscul</w:t>
      </w:r>
      <w:r w:rsidR="00EB4A9E">
        <w:rPr>
          <w:color w:val="000000" w:themeColor="text1"/>
          <w:sz w:val="22"/>
          <w:szCs w:val="22"/>
          <w:lang w:val="en-GB"/>
        </w:rPr>
        <w:t>es and vesic</w:t>
      </w:r>
      <w:r w:rsidR="00EB4A9E" w:rsidRPr="00D5498B">
        <w:rPr>
          <w:color w:val="000000" w:themeColor="text1"/>
          <w:sz w:val="22"/>
          <w:szCs w:val="22"/>
          <w:lang w:val="en-GB"/>
        </w:rPr>
        <w:t>l</w:t>
      </w:r>
      <w:r w:rsidR="00EB4A9E">
        <w:rPr>
          <w:color w:val="000000" w:themeColor="text1"/>
          <w:sz w:val="22"/>
          <w:szCs w:val="22"/>
          <w:lang w:val="en-GB"/>
        </w:rPr>
        <w:t>es</w:t>
      </w:r>
      <w:r w:rsidR="00EB4A9E" w:rsidRPr="00D5498B">
        <w:rPr>
          <w:color w:val="000000" w:themeColor="text1"/>
          <w:sz w:val="22"/>
          <w:szCs w:val="22"/>
          <w:lang w:val="en-GB"/>
        </w:rPr>
        <w:t xml:space="preserve">, in acid bog and limestone quarry ecotypes of </w:t>
      </w:r>
      <w:r w:rsidR="00EB4A9E" w:rsidRPr="00D5498B">
        <w:rPr>
          <w:i/>
          <w:color w:val="000000" w:themeColor="text1"/>
          <w:sz w:val="22"/>
          <w:szCs w:val="22"/>
          <w:lang w:val="en-GB"/>
        </w:rPr>
        <w:t>H. lanatus</w:t>
      </w:r>
      <w:r w:rsidR="00EB4A9E" w:rsidRPr="00D5498B">
        <w:rPr>
          <w:color w:val="000000" w:themeColor="text1"/>
          <w:sz w:val="22"/>
          <w:szCs w:val="22"/>
          <w:lang w:val="en-GB"/>
        </w:rPr>
        <w:t>, grown in a reciprocal soil transplantation design.</w:t>
      </w:r>
      <w:r w:rsidR="00EB4A9E" w:rsidRPr="00EB4A9E">
        <w:rPr>
          <w:color w:val="000000" w:themeColor="text1"/>
          <w:sz w:val="22"/>
          <w:szCs w:val="22"/>
          <w:lang w:val="en-GB"/>
        </w:rPr>
        <w:t xml:space="preserve"> </w:t>
      </w:r>
      <w:r w:rsidR="00EB4A9E" w:rsidRPr="002E55E9">
        <w:rPr>
          <w:color w:val="000000" w:themeColor="text1"/>
          <w:sz w:val="22"/>
          <w:szCs w:val="22"/>
          <w:lang w:val="en-GB"/>
        </w:rPr>
        <w:t>(</w:t>
      </w:r>
      <w:r w:rsidR="00EB4A9E" w:rsidRPr="00B55036">
        <w:rPr>
          <w:i/>
          <w:color w:val="000000" w:themeColor="text1"/>
          <w:sz w:val="22"/>
          <w:szCs w:val="22"/>
          <w:lang w:val="en-GB"/>
        </w:rPr>
        <w:t>A</w:t>
      </w:r>
      <w:r w:rsidR="00EB4A9E">
        <w:rPr>
          <w:color w:val="000000" w:themeColor="text1"/>
          <w:sz w:val="22"/>
          <w:szCs w:val="22"/>
          <w:lang w:val="en-GB"/>
        </w:rPr>
        <w:t xml:space="preserve"> </w:t>
      </w:r>
      <w:r w:rsidR="00EB4A9E" w:rsidRPr="002E55E9">
        <w:rPr>
          <w:color w:val="000000" w:themeColor="text1"/>
          <w:sz w:val="22"/>
          <w:szCs w:val="22"/>
          <w:lang w:val="en-GB"/>
        </w:rPr>
        <w:t xml:space="preserve">= acid bog soil, </w:t>
      </w:r>
      <w:r w:rsidR="00EB4A9E" w:rsidRPr="00B55036">
        <w:rPr>
          <w:i/>
          <w:color w:val="000000" w:themeColor="text1"/>
          <w:sz w:val="22"/>
          <w:szCs w:val="22"/>
          <w:lang w:val="en-GB"/>
        </w:rPr>
        <w:t>L</w:t>
      </w:r>
      <w:r w:rsidR="00EB4A9E">
        <w:rPr>
          <w:color w:val="000000" w:themeColor="text1"/>
          <w:sz w:val="22"/>
          <w:szCs w:val="22"/>
          <w:lang w:val="en-GB"/>
        </w:rPr>
        <w:t xml:space="preserve"> </w:t>
      </w:r>
      <w:r w:rsidR="00EB4A9E" w:rsidRPr="002E55E9">
        <w:rPr>
          <w:color w:val="000000" w:themeColor="text1"/>
          <w:sz w:val="22"/>
          <w:szCs w:val="22"/>
          <w:lang w:val="en-GB"/>
        </w:rPr>
        <w:t>= limestone quarry soil)</w:t>
      </w:r>
      <w:proofErr w:type="gramStart"/>
      <w:r w:rsidR="00EB4A9E" w:rsidRPr="002E55E9">
        <w:rPr>
          <w:color w:val="000000" w:themeColor="text1"/>
          <w:sz w:val="22"/>
          <w:szCs w:val="22"/>
          <w:lang w:val="en-GB"/>
        </w:rPr>
        <w:t>, plant ecotype (</w:t>
      </w:r>
      <w:r w:rsidR="00EB4A9E" w:rsidRPr="00B55036">
        <w:rPr>
          <w:i/>
          <w:color w:val="000000" w:themeColor="text1"/>
          <w:sz w:val="22"/>
          <w:szCs w:val="22"/>
          <w:lang w:val="en-GB"/>
        </w:rPr>
        <w:t>a</w:t>
      </w:r>
      <w:r w:rsidR="00EB4A9E">
        <w:rPr>
          <w:color w:val="000000" w:themeColor="text1"/>
          <w:sz w:val="22"/>
          <w:szCs w:val="22"/>
          <w:lang w:val="en-GB"/>
        </w:rPr>
        <w:t xml:space="preserve"> </w:t>
      </w:r>
      <w:r w:rsidR="00EB4A9E" w:rsidRPr="002E55E9">
        <w:rPr>
          <w:color w:val="000000" w:themeColor="text1"/>
          <w:sz w:val="22"/>
          <w:szCs w:val="22"/>
          <w:lang w:val="en-GB"/>
        </w:rPr>
        <w:t xml:space="preserve">= acid bog plant ecotype, </w:t>
      </w:r>
      <w:r w:rsidR="00EB4A9E" w:rsidRPr="00B55036">
        <w:rPr>
          <w:i/>
          <w:color w:val="000000" w:themeColor="text1"/>
          <w:sz w:val="22"/>
          <w:szCs w:val="22"/>
          <w:lang w:val="en-GB"/>
        </w:rPr>
        <w:t xml:space="preserve">l </w:t>
      </w:r>
      <w:r w:rsidR="00EB4A9E" w:rsidRPr="002E55E9">
        <w:rPr>
          <w:color w:val="000000" w:themeColor="text1"/>
          <w:sz w:val="22"/>
          <w:szCs w:val="22"/>
          <w:lang w:val="en-GB"/>
        </w:rPr>
        <w:t>= limestone quarry plant ecotype)</w:t>
      </w:r>
      <w:r w:rsidR="00EB4A9E">
        <w:rPr>
          <w:color w:val="000000" w:themeColor="text1"/>
          <w:sz w:val="22"/>
          <w:szCs w:val="22"/>
          <w:lang w:val="en-GB"/>
        </w:rPr>
        <w:t>.</w:t>
      </w:r>
      <w:proofErr w:type="gramEnd"/>
    </w:p>
    <w:p w14:paraId="527F6E40" w14:textId="77777777" w:rsidR="0002675D" w:rsidRDefault="0002675D"/>
    <w:p w14:paraId="3DA8C731" w14:textId="77777777" w:rsidR="00C5709B" w:rsidRPr="00096619" w:rsidRDefault="00C5709B"/>
    <w:p w14:paraId="0EEE84E3" w14:textId="77777777" w:rsidR="00C5709B" w:rsidRDefault="00C5709B"/>
    <w:p w14:paraId="6F6CA306" w14:textId="77777777" w:rsidR="00C5709B" w:rsidRDefault="00C5709B"/>
    <w:p w14:paraId="35B6FD9D" w14:textId="77777777" w:rsidR="00C5709B" w:rsidRDefault="00C5709B"/>
    <w:p w14:paraId="482C412F" w14:textId="77777777" w:rsidR="00C5709B" w:rsidRDefault="00C5709B"/>
    <w:p w14:paraId="64CD770C" w14:textId="77777777" w:rsidR="00C5709B" w:rsidRDefault="00C5709B"/>
    <w:p w14:paraId="395CF26F" w14:textId="77777777" w:rsidR="00C5709B" w:rsidRDefault="00C5709B"/>
    <w:p w14:paraId="3DCD5574" w14:textId="77777777" w:rsidR="00C5709B" w:rsidRDefault="00C5709B">
      <w:bookmarkStart w:id="0" w:name="_GoBack"/>
      <w:bookmarkEnd w:id="0"/>
    </w:p>
    <w:sectPr w:rsidR="00C5709B" w:rsidSect="0034391C">
      <w:pgSz w:w="16840" w:h="11900" w:orient="landscape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llen">
    <w15:presenceInfo w15:providerId="Windows Live" w15:userId="1aefa1b9160835a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8E5"/>
    <w:rsid w:val="0002675D"/>
    <w:rsid w:val="00055D7A"/>
    <w:rsid w:val="000864D6"/>
    <w:rsid w:val="00096619"/>
    <w:rsid w:val="00197F2E"/>
    <w:rsid w:val="00272AA0"/>
    <w:rsid w:val="002747CE"/>
    <w:rsid w:val="002F7F46"/>
    <w:rsid w:val="0034391C"/>
    <w:rsid w:val="00444DAB"/>
    <w:rsid w:val="004B58E5"/>
    <w:rsid w:val="00A82C5E"/>
    <w:rsid w:val="00C5709B"/>
    <w:rsid w:val="00DB66FB"/>
    <w:rsid w:val="00EB300C"/>
    <w:rsid w:val="00EB4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E27E9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F2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4A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A9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F2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4A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A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6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2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5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meharg meharg</cp:lastModifiedBy>
  <cp:revision>4</cp:revision>
  <dcterms:created xsi:type="dcterms:W3CDTF">2018-01-17T09:34:00Z</dcterms:created>
  <dcterms:modified xsi:type="dcterms:W3CDTF">2018-01-29T13:49:00Z</dcterms:modified>
</cp:coreProperties>
</file>